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2CC97" w14:textId="7411F87E" w:rsidR="00CF6415" w:rsidRDefault="00CF6415">
      <w:pPr>
        <w:widowControl/>
        <w:jc w:val="left"/>
      </w:pPr>
    </w:p>
    <w:p w14:paraId="46EB4298" w14:textId="7076EB4A" w:rsidR="00325E43" w:rsidRDefault="00325E43">
      <w:pPr>
        <w:widowControl/>
        <w:jc w:val="left"/>
      </w:pPr>
    </w:p>
    <w:p w14:paraId="3E97C69B" w14:textId="6D9253A7" w:rsidR="00C64A0B" w:rsidRDefault="00C64A0B">
      <w:pPr>
        <w:widowControl/>
        <w:jc w:val="left"/>
      </w:pPr>
    </w:p>
    <w:tbl>
      <w:tblPr>
        <w:tblStyle w:val="a7"/>
        <w:tblpPr w:leftFromText="180" w:rightFromText="180" w:vertAnchor="page" w:horzAnchor="margin" w:tblpX="-1013" w:tblpY="1609"/>
        <w:tblW w:w="10364" w:type="dxa"/>
        <w:tblLook w:val="04A0" w:firstRow="1" w:lastRow="0" w:firstColumn="1" w:lastColumn="0" w:noHBand="0" w:noVBand="1"/>
      </w:tblPr>
      <w:tblGrid>
        <w:gridCol w:w="2553"/>
        <w:gridCol w:w="1964"/>
        <w:gridCol w:w="1949"/>
        <w:gridCol w:w="1949"/>
        <w:gridCol w:w="1949"/>
      </w:tblGrid>
      <w:tr w:rsidR="00113CC1" w:rsidRPr="00113CC1" w14:paraId="3BE07B9C" w14:textId="77777777" w:rsidTr="005215B2">
        <w:tc>
          <w:tcPr>
            <w:tcW w:w="10364" w:type="dxa"/>
            <w:gridSpan w:val="5"/>
          </w:tcPr>
          <w:p w14:paraId="5FAAF0B0" w14:textId="0CBC2BDD" w:rsidR="00C64A0B" w:rsidRPr="00414AD8" w:rsidRDefault="00734206" w:rsidP="005215B2">
            <w:pPr>
              <w:rPr>
                <w:rFonts w:ascii="Times New Roman" w:hAnsi="Times New Roman" w:cs="Times New Roman"/>
                <w:b/>
                <w:bCs/>
              </w:rPr>
            </w:pPr>
            <w:r w:rsidRPr="00414AD8">
              <w:rPr>
                <w:rFonts w:ascii="Times New Roman" w:hAnsi="Times New Roman" w:cs="Times New Roman"/>
                <w:b/>
                <w:bCs/>
              </w:rPr>
              <w:t>Supplemental t</w:t>
            </w:r>
            <w:r w:rsidR="00C64A0B" w:rsidRPr="00414AD8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Pr="00414AD8">
              <w:rPr>
                <w:rFonts w:ascii="Times New Roman" w:hAnsi="Times New Roman" w:cs="Times New Roman"/>
                <w:b/>
                <w:bCs/>
              </w:rPr>
              <w:t>1</w:t>
            </w:r>
            <w:r w:rsidR="00C64A0B" w:rsidRPr="00414AD8">
              <w:rPr>
                <w:rFonts w:ascii="Times New Roman" w:hAnsi="Times New Roman" w:cs="Times New Roman"/>
                <w:b/>
                <w:bCs/>
              </w:rPr>
              <w:t xml:space="preserve"> Correlations between </w:t>
            </w:r>
            <w:r w:rsidR="00D85E22" w:rsidRPr="00414AD8">
              <w:rPr>
                <w:rFonts w:ascii="Times New Roman" w:hAnsi="Times New Roman" w:cs="Times New Roman"/>
                <w:b/>
                <w:bCs/>
              </w:rPr>
              <w:t xml:space="preserve">characteristics and </w:t>
            </w:r>
            <w:r w:rsidR="00C20A6D" w:rsidRPr="00414AD8">
              <w:rPr>
                <w:rFonts w:ascii="Times New Roman" w:hAnsi="Times New Roman" w:cs="Times New Roman"/>
                <w:b/>
                <w:bCs/>
              </w:rPr>
              <w:t>FIN</w:t>
            </w:r>
            <w:r w:rsidR="00D85E22" w:rsidRPr="00414AD8">
              <w:rPr>
                <w:rFonts w:ascii="Times New Roman" w:hAnsi="Times New Roman" w:cs="Times New Roman"/>
                <w:b/>
                <w:bCs/>
              </w:rPr>
              <w:t>, HOMA-IR</w:t>
            </w:r>
          </w:p>
        </w:tc>
      </w:tr>
      <w:tr w:rsidR="00113CC1" w:rsidRPr="00113CC1" w14:paraId="3B01F4FC" w14:textId="77777777" w:rsidTr="005215B2">
        <w:trPr>
          <w:trHeight w:val="312"/>
        </w:trPr>
        <w:tc>
          <w:tcPr>
            <w:tcW w:w="2553" w:type="dxa"/>
          </w:tcPr>
          <w:p w14:paraId="2DF2EA30" w14:textId="77777777" w:rsidR="00C64A0B" w:rsidRPr="00113CC1" w:rsidRDefault="00C64A0B" w:rsidP="00521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3" w:type="dxa"/>
            <w:gridSpan w:val="2"/>
          </w:tcPr>
          <w:p w14:paraId="5B0EF719" w14:textId="55881B16" w:rsidR="00C64A0B" w:rsidRPr="00113CC1" w:rsidRDefault="00C64A0B" w:rsidP="005215B2">
            <w:pPr>
              <w:jc w:val="center"/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F</w:t>
            </w:r>
            <w:r w:rsidR="009B2BB4">
              <w:rPr>
                <w:rFonts w:ascii="Times New Roman" w:hAnsi="Times New Roman" w:cs="Times New Roman" w:hint="eastAsia"/>
              </w:rPr>
              <w:t>IN</w:t>
            </w:r>
          </w:p>
        </w:tc>
        <w:tc>
          <w:tcPr>
            <w:tcW w:w="3898" w:type="dxa"/>
            <w:gridSpan w:val="2"/>
          </w:tcPr>
          <w:p w14:paraId="682A54BE" w14:textId="77777777" w:rsidR="00C64A0B" w:rsidRPr="00113CC1" w:rsidRDefault="00C64A0B" w:rsidP="005215B2">
            <w:pPr>
              <w:jc w:val="center"/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HOMA-IR</w:t>
            </w:r>
          </w:p>
        </w:tc>
      </w:tr>
      <w:tr w:rsidR="00113CC1" w:rsidRPr="00113CC1" w14:paraId="70FB51EB" w14:textId="77777777" w:rsidTr="005215B2">
        <w:trPr>
          <w:trHeight w:val="312"/>
        </w:trPr>
        <w:tc>
          <w:tcPr>
            <w:tcW w:w="2553" w:type="dxa"/>
          </w:tcPr>
          <w:p w14:paraId="552039F8" w14:textId="77777777" w:rsidR="00C64A0B" w:rsidRPr="00113CC1" w:rsidRDefault="00C64A0B" w:rsidP="005215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</w:tcPr>
          <w:p w14:paraId="505CB170" w14:textId="097C1234" w:rsidR="00C64A0B" w:rsidRPr="00113CC1" w:rsidRDefault="00F77D2F" w:rsidP="00521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49" w:type="dxa"/>
          </w:tcPr>
          <w:p w14:paraId="0F10076F" w14:textId="64DE86E2" w:rsidR="00C64A0B" w:rsidRPr="00113CC1" w:rsidRDefault="00884392" w:rsidP="00521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jus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7D2F">
              <w:rPr>
                <w:rFonts w:ascii="Times New Roman" w:hAnsi="Times New Roman" w:cs="Times New Roman"/>
              </w:rPr>
              <w:t>β</w:t>
            </w:r>
            <w:r w:rsidR="00A946D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49" w:type="dxa"/>
          </w:tcPr>
          <w:p w14:paraId="74F9D675" w14:textId="495B37F8" w:rsidR="00C64A0B" w:rsidRPr="00113CC1" w:rsidRDefault="00F77D2F" w:rsidP="005215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49" w:type="dxa"/>
          </w:tcPr>
          <w:p w14:paraId="2FA53BFE" w14:textId="704E2505" w:rsidR="00C64A0B" w:rsidRPr="00113CC1" w:rsidRDefault="00884392" w:rsidP="005215B2">
            <w:pPr>
              <w:jc w:val="center"/>
              <w:rPr>
                <w:rFonts w:ascii="Times New Roman" w:hAnsi="Times New Roman" w:cs="Times New Roman"/>
              </w:rPr>
            </w:pPr>
            <w:r w:rsidRPr="00884392">
              <w:rPr>
                <w:rFonts w:ascii="Times New Roman" w:hAnsi="Times New Roman" w:cs="Times New Roman"/>
              </w:rPr>
              <w:t xml:space="preserve">Adjusted </w:t>
            </w:r>
            <w:r w:rsidR="00F77D2F">
              <w:rPr>
                <w:rFonts w:ascii="Times New Roman" w:hAnsi="Times New Roman" w:cs="Times New Roman"/>
              </w:rPr>
              <w:t>β</w:t>
            </w:r>
            <w:r w:rsidR="00DD3174">
              <w:rPr>
                <w:rFonts w:ascii="Times New Roman" w:hAnsi="Times New Roman" w:cs="Times New Roman"/>
              </w:rPr>
              <w:t>*</w:t>
            </w:r>
          </w:p>
        </w:tc>
      </w:tr>
      <w:tr w:rsidR="005215B2" w:rsidRPr="00113CC1" w14:paraId="3DA2FBEF" w14:textId="77777777" w:rsidTr="005215B2">
        <w:trPr>
          <w:trHeight w:val="312"/>
        </w:trPr>
        <w:tc>
          <w:tcPr>
            <w:tcW w:w="2553" w:type="dxa"/>
          </w:tcPr>
          <w:p w14:paraId="74828B9F" w14:textId="5127D221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F33384A" w14:textId="702B07CF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35 (-0.033 to 0.10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B034D84" w14:textId="006B3EF2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8C1AA9A" w14:textId="6FFE6474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4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3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42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8BAB448" w14:textId="0064AC3B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</w:p>
        </w:tc>
      </w:tr>
      <w:tr w:rsidR="005215B2" w:rsidRPr="00113CC1" w14:paraId="1AAC2748" w14:textId="77777777" w:rsidTr="005215B2">
        <w:trPr>
          <w:trHeight w:val="312"/>
        </w:trPr>
        <w:tc>
          <w:tcPr>
            <w:tcW w:w="2553" w:type="dxa"/>
          </w:tcPr>
          <w:p w14:paraId="30A7C822" w14:textId="60558039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FB57EB1" w14:textId="0836ADC3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07 (-0.129 to 0.14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0CA2AEF" w14:textId="16873D17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4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6DDFC79" w14:textId="65AB7813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7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0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1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D2B8C24" w14:textId="1FD34971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7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3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4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215B2" w:rsidRPr="00113CC1" w14:paraId="30F772AE" w14:textId="77777777" w:rsidTr="005215B2">
        <w:trPr>
          <w:trHeight w:val="312"/>
        </w:trPr>
        <w:tc>
          <w:tcPr>
            <w:tcW w:w="2553" w:type="dxa"/>
          </w:tcPr>
          <w:p w14:paraId="596BC5B4" w14:textId="61D39B5B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68C6E59" w14:textId="37F3EF82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97 (-0.030 to 0.224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4720BA6" w14:textId="1A8B4341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3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7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635A570" w14:textId="6DC15CDF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6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5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88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3189421" w14:textId="778C6151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1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1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3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215B2" w:rsidRPr="00113CC1" w14:paraId="29BEC1C2" w14:textId="77777777" w:rsidTr="005215B2">
        <w:trPr>
          <w:trHeight w:val="312"/>
        </w:trPr>
        <w:tc>
          <w:tcPr>
            <w:tcW w:w="2553" w:type="dxa"/>
          </w:tcPr>
          <w:p w14:paraId="1FF75BFF" w14:textId="13C39A73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(kg/m2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F9116DB" w14:textId="59D91085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30 (-0.016 to 0.075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C26CBDE" w14:textId="2D5A84E2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767C44F" w14:textId="4B0267E1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85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8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2E3018A" w14:textId="313016F2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13FD" w:rsidRPr="00113CC1" w14:paraId="37BE83C9" w14:textId="77777777" w:rsidTr="006A52F2">
        <w:trPr>
          <w:trHeight w:val="312"/>
        </w:trPr>
        <w:tc>
          <w:tcPr>
            <w:tcW w:w="2553" w:type="dxa"/>
          </w:tcPr>
          <w:p w14:paraId="31146B85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Duration of infertility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76D8DD4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04 (-0.041 to 0.050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0E6E6EA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5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535843C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7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1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5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11EDAD9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7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6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4D13FD" w:rsidRPr="00113CC1" w14:paraId="7C8DB5A4" w14:textId="77777777" w:rsidTr="006A52F2">
        <w:trPr>
          <w:trHeight w:val="312"/>
        </w:trPr>
        <w:tc>
          <w:tcPr>
            <w:tcW w:w="2553" w:type="dxa"/>
          </w:tcPr>
          <w:p w14:paraId="22D27E67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AMH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047FABB" w14:textId="77777777" w:rsidR="004D13FD" w:rsidRPr="00E66A87" w:rsidRDefault="004D13FD" w:rsidP="004D13FD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-0.015 (-0.033 to 0.10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46A8C15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4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68CEBA7" w14:textId="77777777" w:rsidR="004D13FD" w:rsidRPr="00E66A87" w:rsidRDefault="004D13FD" w:rsidP="004D13FD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9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7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7394EB8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9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6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4D13FD" w:rsidRPr="00113CC1" w14:paraId="76672C7C" w14:textId="77777777" w:rsidTr="006A52F2">
        <w:trPr>
          <w:trHeight w:val="312"/>
        </w:trPr>
        <w:tc>
          <w:tcPr>
            <w:tcW w:w="2553" w:type="dxa"/>
          </w:tcPr>
          <w:p w14:paraId="637E5BBF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Progesterone</w:t>
            </w:r>
            <w:r>
              <w:rPr>
                <w:rFonts w:ascii="Times New Roman" w:hAnsi="Times New Roman" w:cs="Times New Roman"/>
              </w:rPr>
              <w:t xml:space="preserve"> (nmo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192A24E" w14:textId="77777777" w:rsidR="004D13FD" w:rsidRPr="00DC301E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20 (-0.032 to -0.008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1693DBC" w14:textId="77777777" w:rsidR="004D13FD" w:rsidRPr="00431628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20 (-0.032 to -0.008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D72465D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7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40246E9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7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D13FD" w:rsidRPr="00113CC1" w14:paraId="3969A8F1" w14:textId="77777777" w:rsidTr="006A52F2">
        <w:trPr>
          <w:trHeight w:val="312"/>
        </w:trPr>
        <w:tc>
          <w:tcPr>
            <w:tcW w:w="2553" w:type="dxa"/>
          </w:tcPr>
          <w:p w14:paraId="6F229B10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Testosterone</w:t>
            </w:r>
            <w:r>
              <w:rPr>
                <w:rFonts w:ascii="Times New Roman" w:hAnsi="Times New Roman" w:cs="Times New Roman"/>
              </w:rPr>
              <w:t xml:space="preserve"> (n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DA3A522" w14:textId="77777777" w:rsidR="004D13FD" w:rsidRPr="00DC301E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12 (0.003 to 0.021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A02C79E" w14:textId="77777777" w:rsidR="004D13FD" w:rsidRPr="00431628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12 (0.003 to 0.021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7B0D010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 to 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87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52AE395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86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D13FD" w:rsidRPr="00113CC1" w14:paraId="6D516CA6" w14:textId="77777777" w:rsidTr="006A52F2">
        <w:trPr>
          <w:trHeight w:val="312"/>
        </w:trPr>
        <w:tc>
          <w:tcPr>
            <w:tcW w:w="2553" w:type="dxa"/>
          </w:tcPr>
          <w:p w14:paraId="2582E8EA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LH</w:t>
            </w:r>
            <w:r>
              <w:rPr>
                <w:rFonts w:ascii="Times New Roman" w:hAnsi="Times New Roman" w:cs="Times New Roman"/>
              </w:rPr>
              <w:t xml:space="preserve"> (IU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A2E17CD" w14:textId="77777777" w:rsidR="004D13FD" w:rsidRPr="00DC301E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89 (-0.131 to -0.048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553CF31" w14:textId="77777777" w:rsidR="004D13FD" w:rsidRPr="00431628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90 (-0.132 to -0.048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B405BB9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8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5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2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F0BA8A4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8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5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1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D13FD" w:rsidRPr="00113CC1" w14:paraId="12EA7525" w14:textId="77777777" w:rsidTr="006A52F2">
        <w:trPr>
          <w:trHeight w:val="312"/>
        </w:trPr>
        <w:tc>
          <w:tcPr>
            <w:tcW w:w="2553" w:type="dxa"/>
          </w:tcPr>
          <w:p w14:paraId="67C20AAC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FSH</w:t>
            </w:r>
            <w:r>
              <w:rPr>
                <w:rFonts w:ascii="Times New Roman" w:hAnsi="Times New Roman" w:cs="Times New Roman"/>
              </w:rPr>
              <w:t xml:space="preserve"> (IU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A2057C1" w14:textId="77777777" w:rsidR="004D13FD" w:rsidRPr="00DC301E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98 (-0.140 to -0.055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5D356D6" w14:textId="77777777" w:rsidR="004D13FD" w:rsidRPr="00431628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98 (-0.140 to -0.055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7B733C5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92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66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18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A49F936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9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65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18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D13FD" w:rsidRPr="00113CC1" w14:paraId="2AA23819" w14:textId="77777777" w:rsidTr="006A52F2">
        <w:trPr>
          <w:trHeight w:val="312"/>
        </w:trPr>
        <w:tc>
          <w:tcPr>
            <w:tcW w:w="2553" w:type="dxa"/>
          </w:tcPr>
          <w:p w14:paraId="479CCED4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E2</w:t>
            </w:r>
            <w:r>
              <w:rPr>
                <w:rFonts w:ascii="Times New Roman" w:hAnsi="Times New Roman" w:cs="Times New Roman"/>
              </w:rPr>
              <w:t xml:space="preserve"> (pg/m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5B7724E" w14:textId="77777777" w:rsidR="004D13FD" w:rsidRPr="00DC301E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2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0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4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9A90BA1" w14:textId="77777777" w:rsidR="004D13FD" w:rsidRPr="00431628" w:rsidRDefault="004D13FD" w:rsidP="004D13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34</w:t>
            </w: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14</w:t>
            </w: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54</w:t>
            </w:r>
            <w:r w:rsidRPr="00431628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52FEB8A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86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1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2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A6BF4FC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91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5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7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4D13FD" w:rsidRPr="00113CC1" w14:paraId="692DC7C2" w14:textId="77777777" w:rsidTr="006A52F2">
        <w:trPr>
          <w:trHeight w:val="312"/>
        </w:trPr>
        <w:tc>
          <w:tcPr>
            <w:tcW w:w="2553" w:type="dxa"/>
          </w:tcPr>
          <w:p w14:paraId="2C4ED4AD" w14:textId="77777777" w:rsidR="004D13FD" w:rsidRPr="00113CC1" w:rsidRDefault="004D13FD" w:rsidP="004D13FD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Prolactin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741B029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83 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9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5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E100164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87 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9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71233C5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273 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(-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18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7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058C943" w14:textId="77777777" w:rsidR="004D13FD" w:rsidRPr="00E66A87" w:rsidRDefault="004D13FD" w:rsidP="004D1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286 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(-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3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5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215B2" w:rsidRPr="00113CC1" w14:paraId="42C5EBF8" w14:textId="77777777" w:rsidTr="005215B2">
        <w:trPr>
          <w:trHeight w:val="312"/>
        </w:trPr>
        <w:tc>
          <w:tcPr>
            <w:tcW w:w="2553" w:type="dxa"/>
          </w:tcPr>
          <w:p w14:paraId="161BF2EA" w14:textId="397CCEDF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SBP</w:t>
            </w:r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942C0C4" w14:textId="323B18C6" w:rsidR="005215B2" w:rsidRPr="003964A0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 w:rsidR="003964A0"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064</w:t>
            </w: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</w:t>
            </w:r>
            <w:r w:rsidR="003964A0"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-0</w:t>
            </w: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="003964A0"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109</w:t>
            </w: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 w:rsidR="003964A0"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="003964A0"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237</w:t>
            </w:r>
            <w:r w:rsidRPr="003964A0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0E9FD2A" w14:textId="3020FED4" w:rsidR="005215B2" w:rsidRPr="005D518A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 w:rsidR="005D518A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52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</w:t>
            </w:r>
            <w:r w:rsidR="005D518A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 w:rsidR="005D518A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120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 w:rsidR="005D518A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="005D518A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224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BA2058E" w14:textId="5F2F9E0C" w:rsidR="005215B2" w:rsidRPr="005D518A" w:rsidRDefault="005D518A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.222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485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929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1BBF580" w14:textId="5EE51D7C" w:rsidR="005215B2" w:rsidRPr="005D518A" w:rsidRDefault="005D518A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177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.5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26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880</w:t>
            </w:r>
            <w:r w:rsidR="005215B2" w:rsidRPr="005D518A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215B2" w:rsidRPr="00113CC1" w14:paraId="4F2D6532" w14:textId="77777777" w:rsidTr="005215B2">
        <w:trPr>
          <w:trHeight w:val="312"/>
        </w:trPr>
        <w:tc>
          <w:tcPr>
            <w:tcW w:w="2553" w:type="dxa"/>
          </w:tcPr>
          <w:p w14:paraId="3DFA52F9" w14:textId="52F125D0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DBP</w:t>
            </w:r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74DF80B" w14:textId="13F5628E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127 (-0.015 to 0.269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53192D1" w14:textId="4F5F4BD3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6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2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9DA2715" w14:textId="3D41A0A8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42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5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11A0B39" w14:textId="076F1037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8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9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955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215B2" w:rsidRPr="00113CC1" w14:paraId="12810641" w14:textId="77777777" w:rsidTr="005215B2">
        <w:trPr>
          <w:trHeight w:val="312"/>
        </w:trPr>
        <w:tc>
          <w:tcPr>
            <w:tcW w:w="2553" w:type="dxa"/>
          </w:tcPr>
          <w:p w14:paraId="1C8D34DA" w14:textId="6BAD0F42" w:rsidR="005215B2" w:rsidRPr="00113CC1" w:rsidRDefault="005215B2" w:rsidP="005215B2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F</w:t>
            </w:r>
            <w:r w:rsidR="00AA3141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0314DAF" w14:textId="370B2A24" w:rsidR="005215B2" w:rsidRPr="00DC301E" w:rsidRDefault="005215B2" w:rsidP="005215B2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29 (0.021 to 0.036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E7E1F26" w14:textId="38F0F59F" w:rsidR="005215B2" w:rsidRPr="00A95B63" w:rsidRDefault="005215B2" w:rsidP="005215B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5B63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29 (0.021 to 0.037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77DAFED" w14:textId="348A6D6E" w:rsidR="005215B2" w:rsidRPr="00E66A87" w:rsidRDefault="005215B2" w:rsidP="005215B2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0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7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3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BD2D6A2" w14:textId="0EE6DDAE" w:rsidR="005215B2" w:rsidRPr="00E66A87" w:rsidRDefault="005215B2" w:rsidP="00521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0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74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33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73E64" w:rsidRPr="00113CC1" w14:paraId="465FAD08" w14:textId="77777777" w:rsidTr="005215B2">
        <w:trPr>
          <w:trHeight w:val="312"/>
        </w:trPr>
        <w:tc>
          <w:tcPr>
            <w:tcW w:w="2553" w:type="dxa"/>
          </w:tcPr>
          <w:p w14:paraId="1D17B1D3" w14:textId="525185AD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497E6C">
              <w:rPr>
                <w:rFonts w:ascii="Times New Roman" w:hAnsi="Times New Roman" w:cs="Times New Roman"/>
              </w:rPr>
              <w:t>(µU/m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10DA520" w14:textId="56FAD9E8" w:rsidR="00B73E64" w:rsidRPr="00DF2BE6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3847C50" w14:textId="70866BED" w:rsidR="00B73E64" w:rsidRPr="00DF2BE6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CA1F20A" w14:textId="5848FE7D" w:rsidR="00B73E64" w:rsidRPr="00DF2BE6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8 (3.984 to 4.071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BCF2F8B" w14:textId="7E046D1A" w:rsidR="00B73E64" w:rsidRPr="00DC301E" w:rsidRDefault="00B73E64" w:rsidP="00B73E64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3.9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4.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73E64" w:rsidRPr="00113CC1" w14:paraId="0F89B3E2" w14:textId="77777777" w:rsidTr="005215B2">
        <w:trPr>
          <w:trHeight w:val="312"/>
        </w:trPr>
        <w:tc>
          <w:tcPr>
            <w:tcW w:w="2553" w:type="dxa"/>
          </w:tcPr>
          <w:p w14:paraId="4F19D81A" w14:textId="50CA7AB1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MA-IR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D8437CF" w14:textId="68302CAA" w:rsidR="00B73E64" w:rsidRPr="00BF0C23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40 (0.238 to 0.24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45DDC49" w14:textId="4C4E0815" w:rsidR="00B73E64" w:rsidRPr="00BF0C23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40 (0.238 to 0.243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FD8BF6C" w14:textId="2CB25F8F" w:rsidR="00B73E64" w:rsidRPr="00DF2BE6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9348973" w14:textId="5208B43C" w:rsidR="00B73E64" w:rsidRPr="00DF2BE6" w:rsidRDefault="00B73E64" w:rsidP="00B73E64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B73E64" w:rsidRPr="00113CC1" w14:paraId="171E8C24" w14:textId="77777777" w:rsidTr="005215B2">
        <w:trPr>
          <w:trHeight w:val="312"/>
        </w:trPr>
        <w:tc>
          <w:tcPr>
            <w:tcW w:w="2553" w:type="dxa"/>
          </w:tcPr>
          <w:p w14:paraId="7AD9B9C3" w14:textId="2E34B2DA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HDL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DB858FE" w14:textId="0478879D" w:rsidR="00B73E64" w:rsidRPr="00DC301E" w:rsidRDefault="00B73E64" w:rsidP="00B73E64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22 (-0.026 to -0.017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43AB228" w14:textId="7E4F43AB" w:rsidR="00B73E64" w:rsidRPr="00A95B63" w:rsidRDefault="00B73E64" w:rsidP="00B73E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5B63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22 (-0.026 to -0.017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AD196FB" w14:textId="749B7B22" w:rsidR="00B73E64" w:rsidRPr="00E66A87" w:rsidRDefault="00B73E64" w:rsidP="00B73E64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9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08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599C4C5" w14:textId="526DDDE2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90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08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1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73E64" w:rsidRPr="00113CC1" w14:paraId="17BF1E6C" w14:textId="77777777" w:rsidTr="005215B2">
        <w:trPr>
          <w:trHeight w:val="312"/>
        </w:trPr>
        <w:tc>
          <w:tcPr>
            <w:tcW w:w="2553" w:type="dxa"/>
          </w:tcPr>
          <w:p w14:paraId="09F2FB00" w14:textId="36817C13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LDL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993F223" w14:textId="5546D0D6" w:rsidR="00B73E64" w:rsidRPr="00E66A87" w:rsidRDefault="00B73E64" w:rsidP="00B73E64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2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BBCF8F6" w14:textId="601B6DC4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2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2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BA7E3D0" w14:textId="4ADDE73B" w:rsidR="00B73E64" w:rsidRPr="00840F36" w:rsidRDefault="00B73E64" w:rsidP="00B73E64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</w:pPr>
            <w:r w:rsidRPr="00840F36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57 (0.010 to 0.104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2DB725C" w14:textId="66F53757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0F36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5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</w:t>
            </w:r>
            <w:r w:rsidRPr="00840F36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9</w:t>
            </w:r>
            <w:r w:rsidRPr="00840F36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104)</w:t>
            </w:r>
          </w:p>
        </w:tc>
      </w:tr>
      <w:tr w:rsidR="00B73E64" w:rsidRPr="00113CC1" w14:paraId="19A0A729" w14:textId="77777777" w:rsidTr="005215B2">
        <w:trPr>
          <w:trHeight w:val="312"/>
        </w:trPr>
        <w:tc>
          <w:tcPr>
            <w:tcW w:w="2553" w:type="dxa"/>
          </w:tcPr>
          <w:p w14:paraId="19FED766" w14:textId="2C992F88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TC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09A2671" w14:textId="3A11BA56" w:rsidR="00B73E64" w:rsidRPr="00E66A87" w:rsidRDefault="00B73E64" w:rsidP="00B73E64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0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4C19458" w14:textId="5D208E61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-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7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09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164BEE5" w14:textId="62532F5B" w:rsidR="00B73E64" w:rsidRPr="00E66A87" w:rsidRDefault="00B73E64" w:rsidP="00B73E64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3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55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0FC499B" w14:textId="2DC27438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54</w:t>
            </w:r>
            <w:r w:rsidRPr="00E66A87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B73E64" w:rsidRPr="00113CC1" w14:paraId="7AA3BFA6" w14:textId="77777777" w:rsidTr="005215B2">
        <w:trPr>
          <w:trHeight w:val="312"/>
        </w:trPr>
        <w:tc>
          <w:tcPr>
            <w:tcW w:w="2553" w:type="dxa"/>
          </w:tcPr>
          <w:p w14:paraId="4339A071" w14:textId="12033724" w:rsidR="00B73E64" w:rsidRPr="00113CC1" w:rsidRDefault="00B73E64" w:rsidP="00B73E64">
            <w:pPr>
              <w:rPr>
                <w:rFonts w:ascii="Times New Roman" w:hAnsi="Times New Roman" w:cs="Times New Roman"/>
              </w:rPr>
            </w:pPr>
            <w:r w:rsidRPr="00113CC1">
              <w:rPr>
                <w:rFonts w:ascii="Times New Roman" w:hAnsi="Times New Roman" w:cs="Times New Roman"/>
              </w:rPr>
              <w:t>TG</w:t>
            </w:r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6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4CCF302" w14:textId="2AD6D721" w:rsidR="00B73E64" w:rsidRPr="00DC301E" w:rsidRDefault="00B73E64" w:rsidP="00B73E64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46 (0.037 to 0.055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593530B" w14:textId="681EA419" w:rsidR="00B73E64" w:rsidRPr="000A0B00" w:rsidRDefault="00B73E64" w:rsidP="00B73E6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0B00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46 (0.037 to 0.055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FE59321" w14:textId="499FFF57" w:rsidR="00B73E64" w:rsidRPr="00E66A87" w:rsidRDefault="00B73E64" w:rsidP="00B73E64">
            <w:pPr>
              <w:jc w:val="center"/>
              <w:rPr>
                <w:rFonts w:ascii="Times New Roman" w:eastAsia="MingLiU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96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59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32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9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54A336D" w14:textId="5F10B116" w:rsidR="00B73E64" w:rsidRPr="00E66A87" w:rsidRDefault="00B73E64" w:rsidP="00B73E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95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58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32</w:t>
            </w:r>
            <w:r w:rsidRPr="00DC301E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73E64" w:rsidRPr="00113CC1" w14:paraId="41F41449" w14:textId="77777777" w:rsidTr="005215B2">
        <w:tc>
          <w:tcPr>
            <w:tcW w:w="10364" w:type="dxa"/>
            <w:gridSpan w:val="5"/>
          </w:tcPr>
          <w:p w14:paraId="17CF7D86" w14:textId="5A130C1F" w:rsidR="00B73E64" w:rsidRPr="00F346EE" w:rsidRDefault="00B73E64" w:rsidP="00B73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6EE">
              <w:rPr>
                <w:rFonts w:ascii="Times New Roman" w:hAnsi="Times New Roman" w:cs="Times New Roman"/>
                <w:sz w:val="20"/>
                <w:szCs w:val="20"/>
              </w:rPr>
              <w:t>BMI, body mass index; AMH, anti-Mullerian hormone; LH, luteinizing hormon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46EE">
              <w:rPr>
                <w:rFonts w:ascii="Times New Roman" w:hAnsi="Times New Roman" w:cs="Times New Roman"/>
                <w:sz w:val="20"/>
                <w:szCs w:val="20"/>
              </w:rPr>
              <w:t>FSH, follicle-stimulating hormone; E2, estradiol; SBP, systolic blood pressure; DBP, diastolic blood pressure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G, fasting glucose; FIN, fasting insulin; </w:t>
            </w:r>
            <w:r w:rsidRPr="00F346EE">
              <w:rPr>
                <w:rFonts w:ascii="Times New Roman" w:hAnsi="Times New Roman" w:cs="Times New Roman"/>
                <w:sz w:val="20"/>
                <w:szCs w:val="20"/>
              </w:rPr>
              <w:t>HOMA-IR, homeostatic model assessment-insulin resistance; HDL, high-density lipoprotein; LDL, low-density lipoprotein; TC, total cholesterol; TG, triglycerides</w:t>
            </w:r>
          </w:p>
          <w:p w14:paraId="77586A7C" w14:textId="00EF33B8" w:rsidR="00B73E64" w:rsidRDefault="00B73E64" w:rsidP="00B73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sz w:val="20"/>
                <w:szCs w:val="20"/>
              </w:rPr>
              <w:t>*</w:t>
            </w:r>
            <w:r w:rsidRPr="00753386">
              <w:rPr>
                <w:rFonts w:ascii="Times New Roman" w:eastAsia="MingLiU" w:hAnsi="Times New Roman" w:cs="Times New Roman"/>
                <w:sz w:val="20"/>
                <w:szCs w:val="20"/>
              </w:rPr>
              <w:t>Adjusted f</w:t>
            </w:r>
            <w:r>
              <w:rPr>
                <w:rFonts w:ascii="Times New Roman" w:eastAsia="MingLiU" w:hAnsi="Times New Roman" w:cs="Times New Roman"/>
                <w:sz w:val="20"/>
                <w:szCs w:val="20"/>
              </w:rPr>
              <w:t>or age and body mass index</w:t>
            </w:r>
            <w:r w:rsidRPr="00F346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E4B4AC" w14:textId="02A46236" w:rsidR="00B73E64" w:rsidRPr="00753386" w:rsidRDefault="00B73E64" w:rsidP="00B73E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6EE">
              <w:rPr>
                <w:rFonts w:ascii="Times New Roman" w:hAnsi="Times New Roman" w:cs="Times New Roman"/>
                <w:sz w:val="20"/>
                <w:szCs w:val="20"/>
              </w:rPr>
              <w:t>Bold values indicate P value &lt; 0.05</w:t>
            </w:r>
          </w:p>
        </w:tc>
      </w:tr>
    </w:tbl>
    <w:p w14:paraId="2B0948A7" w14:textId="0E4D17D4" w:rsidR="00C64A0B" w:rsidRDefault="00C64A0B">
      <w:pPr>
        <w:widowControl/>
        <w:jc w:val="left"/>
      </w:pPr>
      <w:r>
        <w:br w:type="page"/>
      </w:r>
    </w:p>
    <w:p w14:paraId="78501ADB" w14:textId="77777777" w:rsidR="006D272B" w:rsidRDefault="006D272B">
      <w:pPr>
        <w:widowControl/>
        <w:jc w:val="left"/>
      </w:pPr>
    </w:p>
    <w:p w14:paraId="22725D84" w14:textId="21A02601" w:rsidR="00C64A0B" w:rsidRDefault="00C64A0B">
      <w:pPr>
        <w:widowControl/>
        <w:jc w:val="left"/>
      </w:pPr>
    </w:p>
    <w:tbl>
      <w:tblPr>
        <w:tblStyle w:val="a7"/>
        <w:tblW w:w="10768" w:type="dxa"/>
        <w:jc w:val="center"/>
        <w:tblLook w:val="04A0" w:firstRow="1" w:lastRow="0" w:firstColumn="1" w:lastColumn="0" w:noHBand="0" w:noVBand="1"/>
      </w:tblPr>
      <w:tblGrid>
        <w:gridCol w:w="2263"/>
        <w:gridCol w:w="1985"/>
        <w:gridCol w:w="1984"/>
        <w:gridCol w:w="2268"/>
        <w:gridCol w:w="2268"/>
      </w:tblGrid>
      <w:tr w:rsidR="00C64A0B" w:rsidRPr="0096146A" w14:paraId="0107C79D" w14:textId="77777777" w:rsidTr="00F21050">
        <w:trPr>
          <w:jc w:val="center"/>
        </w:trPr>
        <w:tc>
          <w:tcPr>
            <w:tcW w:w="10768" w:type="dxa"/>
            <w:gridSpan w:val="5"/>
          </w:tcPr>
          <w:p w14:paraId="17285313" w14:textId="64015AD3" w:rsidR="00C64A0B" w:rsidRPr="00414AD8" w:rsidRDefault="00734206" w:rsidP="00EB36AC">
            <w:pPr>
              <w:rPr>
                <w:rFonts w:ascii="Times New Roman" w:hAnsi="Times New Roman" w:cs="Times New Roman"/>
                <w:b/>
                <w:bCs/>
              </w:rPr>
            </w:pPr>
            <w:r w:rsidRPr="00414AD8">
              <w:rPr>
                <w:rFonts w:ascii="Times New Roman" w:hAnsi="Times New Roman" w:cs="Times New Roman"/>
                <w:b/>
                <w:bCs/>
              </w:rPr>
              <w:t>Supplemental t</w:t>
            </w:r>
            <w:r w:rsidR="00C64A0B" w:rsidRPr="00414AD8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Pr="00414AD8">
              <w:rPr>
                <w:rFonts w:ascii="Times New Roman" w:hAnsi="Times New Roman" w:cs="Times New Roman"/>
                <w:b/>
                <w:bCs/>
              </w:rPr>
              <w:t>2</w:t>
            </w:r>
            <w:r w:rsidR="00C64A0B" w:rsidRPr="00414A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64A0B" w:rsidRPr="00414AD8">
              <w:rPr>
                <w:rFonts w:ascii="Times New Roman" w:hAnsi="Times New Roman" w:cs="Times New Roman" w:hint="eastAsia"/>
                <w:b/>
                <w:bCs/>
              </w:rPr>
              <w:t>Co</w:t>
            </w:r>
            <w:r w:rsidR="00C64A0B" w:rsidRPr="00414AD8">
              <w:rPr>
                <w:rFonts w:ascii="Times New Roman" w:hAnsi="Times New Roman" w:cs="Times New Roman"/>
                <w:b/>
                <w:bCs/>
              </w:rPr>
              <w:t xml:space="preserve">rrelations between </w:t>
            </w:r>
            <w:r w:rsidR="00D85E22" w:rsidRPr="00414AD8">
              <w:rPr>
                <w:rFonts w:ascii="Times New Roman" w:hAnsi="Times New Roman" w:cs="Times New Roman"/>
                <w:b/>
                <w:bCs/>
              </w:rPr>
              <w:t xml:space="preserve">ovarian stimulation outcomes and </w:t>
            </w:r>
            <w:r w:rsidR="00C20A6D" w:rsidRPr="00414AD8">
              <w:rPr>
                <w:rFonts w:ascii="Times New Roman" w:hAnsi="Times New Roman" w:cs="Times New Roman"/>
                <w:b/>
                <w:bCs/>
              </w:rPr>
              <w:t>FIN</w:t>
            </w:r>
            <w:r w:rsidR="00D85E22" w:rsidRPr="00414AD8">
              <w:rPr>
                <w:rFonts w:ascii="Times New Roman" w:hAnsi="Times New Roman" w:cs="Times New Roman"/>
                <w:b/>
                <w:bCs/>
              </w:rPr>
              <w:t>, HOMA-IR</w:t>
            </w:r>
          </w:p>
        </w:tc>
      </w:tr>
      <w:tr w:rsidR="00C64A0B" w:rsidRPr="0096146A" w14:paraId="44C629A1" w14:textId="77777777" w:rsidTr="00C645CF">
        <w:trPr>
          <w:trHeight w:val="312"/>
          <w:jc w:val="center"/>
        </w:trPr>
        <w:tc>
          <w:tcPr>
            <w:tcW w:w="2263" w:type="dxa"/>
          </w:tcPr>
          <w:p w14:paraId="22817EFF" w14:textId="77777777" w:rsidR="00C64A0B" w:rsidRPr="0096146A" w:rsidRDefault="00C64A0B" w:rsidP="00EB36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</w:tcPr>
          <w:p w14:paraId="5CF1AF83" w14:textId="473CDB54" w:rsidR="00C64A0B" w:rsidRPr="0096146A" w:rsidRDefault="00C64A0B" w:rsidP="00EB36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9B2BB4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4536" w:type="dxa"/>
            <w:gridSpan w:val="2"/>
          </w:tcPr>
          <w:p w14:paraId="3EE726BE" w14:textId="77777777" w:rsidR="00C64A0B" w:rsidRPr="0096146A" w:rsidRDefault="00C64A0B" w:rsidP="00EB36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A-IR</w:t>
            </w:r>
          </w:p>
        </w:tc>
      </w:tr>
      <w:tr w:rsidR="0019193E" w:rsidRPr="0096146A" w14:paraId="3544C90B" w14:textId="77777777" w:rsidTr="00C645CF">
        <w:trPr>
          <w:trHeight w:val="312"/>
          <w:jc w:val="center"/>
        </w:trPr>
        <w:tc>
          <w:tcPr>
            <w:tcW w:w="2263" w:type="dxa"/>
          </w:tcPr>
          <w:p w14:paraId="0137E0D4" w14:textId="77777777" w:rsidR="0019193E" w:rsidRPr="0096146A" w:rsidRDefault="0019193E" w:rsidP="001919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B8E89A" w14:textId="053AF198" w:rsidR="0019193E" w:rsidRPr="0096146A" w:rsidRDefault="001F7E64" w:rsidP="001919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84" w:type="dxa"/>
          </w:tcPr>
          <w:p w14:paraId="6BC02FA4" w14:textId="739FD9E8" w:rsidR="0019193E" w:rsidRPr="0096146A" w:rsidRDefault="0019193E" w:rsidP="001919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jus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F7E64">
              <w:rPr>
                <w:rFonts w:ascii="Times New Roman" w:hAnsi="Times New Roman" w:cs="Times New Roman"/>
              </w:rPr>
              <w:t>β</w:t>
            </w:r>
            <w:r w:rsidR="00DD317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8" w:type="dxa"/>
          </w:tcPr>
          <w:p w14:paraId="46F087C3" w14:textId="04321F77" w:rsidR="0019193E" w:rsidRPr="0096146A" w:rsidRDefault="001F7E64" w:rsidP="001919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14:paraId="14950DF2" w14:textId="56777EBC" w:rsidR="0019193E" w:rsidRPr="0096146A" w:rsidRDefault="0019193E" w:rsidP="0019193E">
            <w:pPr>
              <w:jc w:val="center"/>
              <w:rPr>
                <w:rFonts w:ascii="Times New Roman" w:hAnsi="Times New Roman" w:cs="Times New Roman"/>
              </w:rPr>
            </w:pPr>
            <w:r w:rsidRPr="00884392">
              <w:rPr>
                <w:rFonts w:ascii="Times New Roman" w:hAnsi="Times New Roman" w:cs="Times New Roman"/>
              </w:rPr>
              <w:t xml:space="preserve">Adjusted </w:t>
            </w:r>
            <w:r w:rsidR="001F7E64">
              <w:rPr>
                <w:rFonts w:ascii="Times New Roman" w:hAnsi="Times New Roman" w:cs="Times New Roman"/>
              </w:rPr>
              <w:t>β</w:t>
            </w:r>
            <w:r w:rsidR="00DD3174">
              <w:rPr>
                <w:rFonts w:ascii="Times New Roman" w:hAnsi="Times New Roman" w:cs="Times New Roman"/>
              </w:rPr>
              <w:t>*</w:t>
            </w:r>
          </w:p>
        </w:tc>
      </w:tr>
      <w:tr w:rsidR="00C645CF" w:rsidRPr="0096146A" w14:paraId="307874D4" w14:textId="77777777" w:rsidTr="00C645CF">
        <w:trPr>
          <w:trHeight w:val="312"/>
          <w:jc w:val="center"/>
        </w:trPr>
        <w:tc>
          <w:tcPr>
            <w:tcW w:w="2263" w:type="dxa"/>
          </w:tcPr>
          <w:p w14:paraId="2AE17374" w14:textId="7C97858C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Duration of stimulation (day)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2616F56B" w14:textId="42170B25" w:rsidR="00C645CF" w:rsidRPr="00321F25" w:rsidRDefault="00C645CF" w:rsidP="00C645CF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67 (0.032 to 0.102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59D1E043" w14:textId="08368034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06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03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10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639554BC" w14:textId="3CEEC583" w:rsidR="00C645CF" w:rsidRPr="0096146A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6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08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2E0ADCD" w14:textId="2947BF6D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6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1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0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645CF" w:rsidRPr="0096146A" w14:paraId="5F6E5C7C" w14:textId="77777777" w:rsidTr="00C645CF">
        <w:trPr>
          <w:trHeight w:val="312"/>
          <w:jc w:val="center"/>
        </w:trPr>
        <w:tc>
          <w:tcPr>
            <w:tcW w:w="2263" w:type="dxa"/>
          </w:tcPr>
          <w:p w14:paraId="1826BD76" w14:textId="6A6D8F2E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Total gonadotropin dose (IU)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213F268B" w14:textId="3738B315" w:rsidR="00C645CF" w:rsidRPr="00321F25" w:rsidRDefault="00C645CF" w:rsidP="00C645CF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8.673 (4.721 to 32.625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0EB671B3" w14:textId="6BF8ACD4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8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82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4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0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32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5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08349348" w14:textId="05FB1640" w:rsidR="00C645CF" w:rsidRPr="0096146A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822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89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3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95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6402EDEC" w14:textId="0B39C904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6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50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3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77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645CF" w:rsidRPr="0096146A" w14:paraId="1152AF2A" w14:textId="77777777" w:rsidTr="00C645CF">
        <w:trPr>
          <w:trHeight w:val="312"/>
          <w:jc w:val="center"/>
        </w:trPr>
        <w:tc>
          <w:tcPr>
            <w:tcW w:w="2263" w:type="dxa"/>
          </w:tcPr>
          <w:p w14:paraId="27DEF483" w14:textId="04705082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Peak E2 (pg/ml)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2F571BE9" w14:textId="4B660C19" w:rsidR="00C645CF" w:rsidRPr="00321F25" w:rsidRDefault="00C645CF" w:rsidP="00C645CF">
            <w:pPr>
              <w:jc w:val="center"/>
              <w:rPr>
                <w:rFonts w:ascii="Times New Roman" w:eastAsia="MingLiU" w:hAnsi="Times New Roman" w:cs="Times New Roman"/>
                <w:b/>
                <w:bCs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00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7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2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3BD676B6" w14:textId="05D905EA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33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550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.51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2D94FF62" w14:textId="1F25FA8A" w:rsidR="00C645CF" w:rsidRPr="0096146A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3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37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0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34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616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48160F38" w14:textId="1F871B56" w:rsidR="00C645CF" w:rsidRDefault="00C645CF" w:rsidP="00C645CF">
            <w:pPr>
              <w:jc w:val="center"/>
              <w:rPr>
                <w:rFonts w:ascii="Times New Roman" w:eastAsia="MingLiU" w:hAnsi="Times New Roman" w:cs="Times New Roman"/>
                <w:sz w:val="18"/>
                <w:szCs w:val="18"/>
              </w:rPr>
            </w:pP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123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854 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(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20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765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 xml:space="preserve"> to -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41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.</w:t>
            </w:r>
            <w:r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942</w:t>
            </w:r>
            <w:r w:rsidRPr="00321F25">
              <w:rPr>
                <w:rFonts w:ascii="Times New Roman" w:eastAsia="MingLiU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645CF" w:rsidRPr="0096146A" w14:paraId="015DAB8F" w14:textId="77777777" w:rsidTr="00C645CF">
        <w:trPr>
          <w:trHeight w:val="312"/>
          <w:jc w:val="center"/>
        </w:trPr>
        <w:tc>
          <w:tcPr>
            <w:tcW w:w="2263" w:type="dxa"/>
          </w:tcPr>
          <w:p w14:paraId="2C168D3D" w14:textId="5519237B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Endometrial thickness (mm)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83532BA" w14:textId="455229B2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0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09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9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2BE7F40C" w14:textId="2B971A05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0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10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9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7C8A282D" w14:textId="55F49740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5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68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5B3452E9" w14:textId="4688469D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105 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57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67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C645CF" w:rsidRPr="0096146A" w14:paraId="668E3DEB" w14:textId="77777777" w:rsidTr="00C645CF">
        <w:trPr>
          <w:trHeight w:val="312"/>
          <w:jc w:val="center"/>
        </w:trPr>
        <w:tc>
          <w:tcPr>
            <w:tcW w:w="2263" w:type="dxa"/>
          </w:tcPr>
          <w:p w14:paraId="018B4A8B" w14:textId="1AD4FA69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Number of oocytes retrieved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57B775D0" w14:textId="6C6FB1A6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4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48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9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342F7E32" w14:textId="051B5592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1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51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94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vAlign w:val="center"/>
          </w:tcPr>
          <w:p w14:paraId="1D09164A" w14:textId="698C4EEC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55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41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52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vAlign w:val="center"/>
          </w:tcPr>
          <w:p w14:paraId="00A8CB5C" w14:textId="6263A564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45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51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341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C645CF" w:rsidRPr="0096146A" w14:paraId="1B7D0D8A" w14:textId="77777777" w:rsidTr="00C645CF">
        <w:trPr>
          <w:trHeight w:val="312"/>
          <w:jc w:val="center"/>
        </w:trPr>
        <w:tc>
          <w:tcPr>
            <w:tcW w:w="2263" w:type="dxa"/>
          </w:tcPr>
          <w:p w14:paraId="79EA54BC" w14:textId="00B4A2D3" w:rsidR="00C645CF" w:rsidRPr="00C645CF" w:rsidRDefault="00C645CF" w:rsidP="00C64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5CF">
              <w:rPr>
                <w:rFonts w:ascii="Times New Roman" w:hAnsi="Times New Roman" w:cs="Times New Roman"/>
                <w:sz w:val="16"/>
                <w:szCs w:val="16"/>
              </w:rPr>
              <w:t>Number of 2PN</w:t>
            </w:r>
          </w:p>
        </w:tc>
        <w:tc>
          <w:tcPr>
            <w:tcW w:w="1985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2DC198F9" w14:textId="285DF553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4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49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5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771658DA" w14:textId="30F97BFE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3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049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05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993366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auto" w:fill="auto"/>
            <w:vAlign w:val="center"/>
          </w:tcPr>
          <w:p w14:paraId="2F5B9F94" w14:textId="35E6DE36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05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25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5B852" w14:textId="54E69669" w:rsidR="00C645CF" w:rsidRPr="0096146A" w:rsidRDefault="00C645CF" w:rsidP="00C645CF">
            <w:pPr>
              <w:jc w:val="center"/>
              <w:rPr>
                <w:rFonts w:ascii="Times New Roman" w:hAnsi="Times New Roman" w:cs="Times New Roman"/>
              </w:rPr>
            </w:pP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10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06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eastAsia="MingLiU" w:hAnsi="Times New Roman" w:cs="Times New Roman"/>
                <w:sz w:val="16"/>
                <w:szCs w:val="16"/>
              </w:rPr>
              <w:t>225</w:t>
            </w:r>
            <w:r w:rsidRPr="000402F9">
              <w:rPr>
                <w:rFonts w:ascii="Times New Roman" w:eastAsia="MingLiU" w:hAnsi="Times New Roman" w:cs="Times New Roman"/>
                <w:sz w:val="16"/>
                <w:szCs w:val="16"/>
              </w:rPr>
              <w:t>)</w:t>
            </w:r>
          </w:p>
        </w:tc>
      </w:tr>
      <w:tr w:rsidR="005075FA" w:rsidRPr="009F3368" w14:paraId="0A25CE36" w14:textId="77777777" w:rsidTr="00F21050">
        <w:trPr>
          <w:jc w:val="center"/>
        </w:trPr>
        <w:tc>
          <w:tcPr>
            <w:tcW w:w="10768" w:type="dxa"/>
            <w:gridSpan w:val="5"/>
          </w:tcPr>
          <w:p w14:paraId="277D2241" w14:textId="12C196A0" w:rsidR="005075FA" w:rsidRDefault="006A0372" w:rsidP="005075FA">
            <w:pPr>
              <w:rPr>
                <w:rFonts w:ascii="Times New Roman" w:hAnsi="Times New Roman" w:cs="Times New Roman"/>
              </w:rPr>
            </w:pPr>
            <w:r w:rsidRPr="00753386">
              <w:rPr>
                <w:rFonts w:ascii="Times New Roman" w:hAnsi="Times New Roman" w:cs="Times New Roman"/>
              </w:rPr>
              <w:t>E2, estradio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753386" w:rsidRPr="00753386">
              <w:rPr>
                <w:rFonts w:ascii="Times New Roman" w:hAnsi="Times New Roman" w:cs="Times New Roman"/>
              </w:rPr>
              <w:t>2PN, 2 pronuclei</w:t>
            </w:r>
            <w:r w:rsidR="00A946D1">
              <w:rPr>
                <w:rFonts w:ascii="Times New Roman" w:hAnsi="Times New Roman" w:cs="Times New Roman"/>
              </w:rPr>
              <w:t>; F</w:t>
            </w:r>
            <w:r w:rsidR="009B2BB4">
              <w:rPr>
                <w:rFonts w:ascii="Times New Roman" w:hAnsi="Times New Roman" w:cs="Times New Roman"/>
              </w:rPr>
              <w:t>IN</w:t>
            </w:r>
            <w:r w:rsidR="00A946D1">
              <w:rPr>
                <w:rFonts w:ascii="Times New Roman" w:hAnsi="Times New Roman" w:cs="Times New Roman"/>
              </w:rPr>
              <w:t xml:space="preserve">, fasting </w:t>
            </w:r>
            <w:r w:rsidR="009B2BB4">
              <w:rPr>
                <w:rFonts w:ascii="Times New Roman" w:hAnsi="Times New Roman" w:cs="Times New Roman"/>
              </w:rPr>
              <w:t>insulin</w:t>
            </w:r>
            <w:r w:rsidR="00A946D1">
              <w:rPr>
                <w:rFonts w:ascii="Times New Roman" w:hAnsi="Times New Roman" w:cs="Times New Roman"/>
              </w:rPr>
              <w:t xml:space="preserve">; </w:t>
            </w:r>
            <w:r w:rsidR="00A946D1" w:rsidRPr="00A946D1">
              <w:rPr>
                <w:rFonts w:ascii="Times New Roman" w:hAnsi="Times New Roman" w:cs="Times New Roman"/>
              </w:rPr>
              <w:t>HOMA-IR, homeostatic model assessment-insulin resistance</w:t>
            </w:r>
          </w:p>
          <w:p w14:paraId="191F7830" w14:textId="4145D56D" w:rsidR="005075FA" w:rsidRDefault="00DD3174" w:rsidP="00753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753386">
              <w:rPr>
                <w:rFonts w:ascii="Times New Roman" w:hAnsi="Times New Roman" w:cs="Times New Roman" w:hint="eastAsia"/>
              </w:rPr>
              <w:t>A</w:t>
            </w:r>
            <w:r w:rsidR="00753386">
              <w:rPr>
                <w:rFonts w:ascii="Times New Roman" w:hAnsi="Times New Roman" w:cs="Times New Roman"/>
              </w:rPr>
              <w:t>djusted for age and body mass index</w:t>
            </w:r>
          </w:p>
          <w:p w14:paraId="0697D728" w14:textId="6774DA99" w:rsidR="00F346EE" w:rsidRPr="009F3368" w:rsidRDefault="00F346EE" w:rsidP="00753386">
            <w:pPr>
              <w:rPr>
                <w:rFonts w:ascii="Times New Roman" w:hAnsi="Times New Roman" w:cs="Times New Roman"/>
              </w:rPr>
            </w:pPr>
            <w:r w:rsidRPr="00F346EE">
              <w:rPr>
                <w:rFonts w:ascii="Times New Roman" w:hAnsi="Times New Roman" w:cs="Times New Roman"/>
              </w:rPr>
              <w:t>Bold values indicate P value &lt; 0.05</w:t>
            </w:r>
          </w:p>
        </w:tc>
      </w:tr>
    </w:tbl>
    <w:p w14:paraId="097AA642" w14:textId="77777777" w:rsidR="00325E43" w:rsidRDefault="00325E43"/>
    <w:p w14:paraId="4849E117" w14:textId="77777777" w:rsidR="00325E43" w:rsidRDefault="00325E43">
      <w:pPr>
        <w:widowControl/>
        <w:jc w:val="left"/>
      </w:pPr>
      <w:r>
        <w:br w:type="page"/>
      </w:r>
    </w:p>
    <w:tbl>
      <w:tblPr>
        <w:tblStyle w:val="a7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2132"/>
        <w:gridCol w:w="3675"/>
        <w:gridCol w:w="3260"/>
      </w:tblGrid>
      <w:tr w:rsidR="00A23BBB" w:rsidRPr="004134EA" w14:paraId="3D30289B" w14:textId="77777777" w:rsidTr="001A535A">
        <w:trPr>
          <w:jc w:val="center"/>
        </w:trPr>
        <w:tc>
          <w:tcPr>
            <w:tcW w:w="9067" w:type="dxa"/>
            <w:gridSpan w:val="3"/>
            <w:vAlign w:val="center"/>
            <w:hideMark/>
          </w:tcPr>
          <w:p w14:paraId="6A118535" w14:textId="56D41AF7" w:rsidR="00A23BBB" w:rsidRPr="00414AD8" w:rsidRDefault="00734206" w:rsidP="00C654A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4AD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Supplemental t</w:t>
            </w:r>
            <w:r w:rsidR="00A23BBB" w:rsidRPr="00414AD8">
              <w:rPr>
                <w:rFonts w:ascii="Times New Roman" w:hAnsi="Times New Roman" w:cs="Times New Roman"/>
                <w:b/>
                <w:bCs/>
                <w:sz w:val="22"/>
              </w:rPr>
              <w:t xml:space="preserve">able </w:t>
            </w:r>
            <w:r w:rsidRPr="00414AD8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A23BBB" w:rsidRPr="00414AD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19193E" w:rsidRPr="00414AD8">
              <w:rPr>
                <w:rFonts w:ascii="Times New Roman" w:hAnsi="Times New Roman" w:cs="Times New Roman"/>
                <w:b/>
                <w:bCs/>
                <w:sz w:val="22"/>
              </w:rPr>
              <w:t xml:space="preserve">Association between reproductive outcomes with </w:t>
            </w:r>
            <w:r w:rsidR="00C20A6D" w:rsidRPr="00414AD8">
              <w:rPr>
                <w:rFonts w:ascii="Times New Roman" w:hAnsi="Times New Roman" w:cs="Times New Roman"/>
                <w:b/>
                <w:bCs/>
                <w:sz w:val="22"/>
              </w:rPr>
              <w:t>FIN</w:t>
            </w:r>
            <w:r w:rsidR="0019193E" w:rsidRPr="00414AD8">
              <w:rPr>
                <w:rFonts w:ascii="Times New Roman" w:hAnsi="Times New Roman" w:cs="Times New Roman"/>
                <w:b/>
                <w:bCs/>
                <w:sz w:val="22"/>
              </w:rPr>
              <w:t xml:space="preserve"> and HOMA-IR</w:t>
            </w:r>
          </w:p>
        </w:tc>
      </w:tr>
      <w:tr w:rsidR="00A23BBB" w:rsidRPr="004134EA" w14:paraId="428D3C99" w14:textId="77777777" w:rsidTr="001A535A">
        <w:trPr>
          <w:jc w:val="center"/>
        </w:trPr>
        <w:tc>
          <w:tcPr>
            <w:tcW w:w="2132" w:type="dxa"/>
          </w:tcPr>
          <w:p w14:paraId="7B92A0CA" w14:textId="77777777" w:rsidR="00A23BBB" w:rsidRPr="004134EA" w:rsidRDefault="00A23BBB" w:rsidP="00C654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75" w:type="dxa"/>
            <w:hideMark/>
          </w:tcPr>
          <w:p w14:paraId="432F6775" w14:textId="251AFCA7" w:rsidR="00A23BBB" w:rsidRPr="004134EA" w:rsidRDefault="00DD3174" w:rsidP="00C654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="009B2BB4">
              <w:rPr>
                <w:rFonts w:ascii="Times New Roman" w:hAnsi="Times New Roman" w:cs="Times New Roman"/>
                <w:sz w:val="22"/>
              </w:rPr>
              <w:t>IN</w:t>
            </w:r>
          </w:p>
        </w:tc>
        <w:tc>
          <w:tcPr>
            <w:tcW w:w="3260" w:type="dxa"/>
            <w:hideMark/>
          </w:tcPr>
          <w:p w14:paraId="0CA0D9EF" w14:textId="052A948D" w:rsidR="00A23BBB" w:rsidRPr="004134EA" w:rsidRDefault="00A23BBB" w:rsidP="00C654A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MA</w:t>
            </w:r>
            <w:r w:rsidR="00394C1A">
              <w:rPr>
                <w:rFonts w:ascii="Times New Roman" w:hAnsi="Times New Roman" w:cs="Times New Roman"/>
                <w:sz w:val="22"/>
              </w:rPr>
              <w:t>-IR</w:t>
            </w:r>
          </w:p>
        </w:tc>
      </w:tr>
      <w:tr w:rsidR="001A535A" w:rsidRPr="004134EA" w14:paraId="3B7474F6" w14:textId="77777777" w:rsidTr="001A535A">
        <w:trPr>
          <w:jc w:val="center"/>
        </w:trPr>
        <w:tc>
          <w:tcPr>
            <w:tcW w:w="2132" w:type="dxa"/>
          </w:tcPr>
          <w:p w14:paraId="3F5AA062" w14:textId="77777777" w:rsidR="001A535A" w:rsidRPr="004134EA" w:rsidRDefault="001A535A" w:rsidP="00C654A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75" w:type="dxa"/>
            <w:vAlign w:val="center"/>
            <w:hideMark/>
          </w:tcPr>
          <w:p w14:paraId="11F297C2" w14:textId="77777777" w:rsidR="001A535A" w:rsidRPr="004134EA" w:rsidRDefault="001A535A" w:rsidP="006D04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34EA">
              <w:rPr>
                <w:rFonts w:ascii="Times New Roman" w:hAnsi="Times New Roman" w:cs="Times New Roman"/>
                <w:sz w:val="22"/>
              </w:rPr>
              <w:t>Adjusted OR (95%CI) *</w:t>
            </w:r>
          </w:p>
        </w:tc>
        <w:tc>
          <w:tcPr>
            <w:tcW w:w="3260" w:type="dxa"/>
            <w:vAlign w:val="center"/>
            <w:hideMark/>
          </w:tcPr>
          <w:p w14:paraId="08C8A8B6" w14:textId="77777777" w:rsidR="001A535A" w:rsidRPr="004134EA" w:rsidRDefault="001A535A" w:rsidP="006D04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134EA">
              <w:rPr>
                <w:rFonts w:ascii="Times New Roman" w:hAnsi="Times New Roman" w:cs="Times New Roman"/>
                <w:sz w:val="22"/>
              </w:rPr>
              <w:t>Adjusted OR (95%CI) *</w:t>
            </w:r>
          </w:p>
        </w:tc>
      </w:tr>
      <w:tr w:rsidR="001A535A" w:rsidRPr="004134EA" w14:paraId="59147A7A" w14:textId="77777777" w:rsidTr="001A535A">
        <w:trPr>
          <w:jc w:val="center"/>
        </w:trPr>
        <w:tc>
          <w:tcPr>
            <w:tcW w:w="2132" w:type="dxa"/>
          </w:tcPr>
          <w:p w14:paraId="15EB3F1D" w14:textId="7B30953D" w:rsidR="001A535A" w:rsidRPr="004134EA" w:rsidRDefault="001A535A" w:rsidP="0043087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pregnancy</w:t>
            </w:r>
            <w:r w:rsidR="00443D45" w:rsidRPr="004134EA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75" w:type="dxa"/>
          </w:tcPr>
          <w:p w14:paraId="5F5D33CF" w14:textId="13879BDC" w:rsidR="001A535A" w:rsidRPr="00B816AA" w:rsidRDefault="001A535A" w:rsidP="004308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/>
                <w:sz w:val="22"/>
              </w:rPr>
              <w:t>1.02 (0.99-1.05)</w:t>
            </w:r>
          </w:p>
        </w:tc>
        <w:tc>
          <w:tcPr>
            <w:tcW w:w="3260" w:type="dxa"/>
          </w:tcPr>
          <w:p w14:paraId="39A45707" w14:textId="26792A0F" w:rsidR="001A535A" w:rsidRPr="00B816AA" w:rsidRDefault="001A535A" w:rsidP="00C6440A">
            <w:pPr>
              <w:tabs>
                <w:tab w:val="left" w:pos="378"/>
                <w:tab w:val="center" w:pos="658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/>
                <w:sz w:val="22"/>
              </w:rPr>
              <w:t>1.08 (0.94-1.23)</w:t>
            </w:r>
          </w:p>
        </w:tc>
      </w:tr>
      <w:tr w:rsidR="001A535A" w:rsidRPr="004134EA" w14:paraId="5E925F76" w14:textId="77777777" w:rsidTr="001A535A">
        <w:trPr>
          <w:jc w:val="center"/>
        </w:trPr>
        <w:tc>
          <w:tcPr>
            <w:tcW w:w="2132" w:type="dxa"/>
          </w:tcPr>
          <w:p w14:paraId="01AB7E5B" w14:textId="70D343FD" w:rsidR="001A535A" w:rsidRPr="004134EA" w:rsidRDefault="001A535A" w:rsidP="0043087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ve birth</w:t>
            </w:r>
            <w:r w:rsidR="00443D45" w:rsidRPr="004134E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66179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675" w:type="dxa"/>
          </w:tcPr>
          <w:p w14:paraId="47344733" w14:textId="5AA3A539" w:rsidR="001A535A" w:rsidRPr="00B816AA" w:rsidRDefault="001A535A" w:rsidP="004308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/>
                <w:sz w:val="22"/>
              </w:rPr>
              <w:t>1.03 (0.99-1.07)</w:t>
            </w:r>
          </w:p>
        </w:tc>
        <w:tc>
          <w:tcPr>
            <w:tcW w:w="3260" w:type="dxa"/>
          </w:tcPr>
          <w:p w14:paraId="738F85A6" w14:textId="2A6E4E94" w:rsidR="001A535A" w:rsidRPr="00B816AA" w:rsidRDefault="001A535A" w:rsidP="004308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/>
                <w:sz w:val="22"/>
              </w:rPr>
              <w:t>1.11 (0.96-1.29)</w:t>
            </w:r>
          </w:p>
        </w:tc>
      </w:tr>
      <w:tr w:rsidR="001A535A" w:rsidRPr="004134EA" w14:paraId="6F9D1C40" w14:textId="77777777" w:rsidTr="001A535A">
        <w:trPr>
          <w:jc w:val="center"/>
        </w:trPr>
        <w:tc>
          <w:tcPr>
            <w:tcW w:w="2132" w:type="dxa"/>
          </w:tcPr>
          <w:p w14:paraId="306524E2" w14:textId="12335A4B" w:rsidR="001A535A" w:rsidRPr="004134EA" w:rsidRDefault="001A535A" w:rsidP="0043087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scarriage</w:t>
            </w:r>
            <w:r w:rsidR="00443D45" w:rsidRPr="004134E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66179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675" w:type="dxa"/>
          </w:tcPr>
          <w:p w14:paraId="71FD2676" w14:textId="7A2FD601" w:rsidR="001A535A" w:rsidRPr="00B816AA" w:rsidRDefault="001A535A" w:rsidP="004308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16AA">
              <w:rPr>
                <w:rFonts w:ascii="Times New Roman" w:hAnsi="Times New Roman" w:cs="Times New Roman"/>
                <w:sz w:val="22"/>
              </w:rPr>
              <w:t>.98 (0.94-1.03)</w:t>
            </w:r>
          </w:p>
        </w:tc>
        <w:tc>
          <w:tcPr>
            <w:tcW w:w="3260" w:type="dxa"/>
            <w:hideMark/>
          </w:tcPr>
          <w:p w14:paraId="3F5F4B8C" w14:textId="16FA0FF5" w:rsidR="001A535A" w:rsidRPr="00B816AA" w:rsidRDefault="001A535A" w:rsidP="004308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16A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16AA">
              <w:rPr>
                <w:rFonts w:ascii="Times New Roman" w:hAnsi="Times New Roman" w:cs="Times New Roman"/>
                <w:sz w:val="22"/>
              </w:rPr>
              <w:t>.93 (0.78-1.11)</w:t>
            </w:r>
          </w:p>
        </w:tc>
      </w:tr>
      <w:tr w:rsidR="0043087D" w:rsidRPr="004134EA" w14:paraId="16478799" w14:textId="77777777" w:rsidTr="001A535A">
        <w:trPr>
          <w:jc w:val="center"/>
        </w:trPr>
        <w:tc>
          <w:tcPr>
            <w:tcW w:w="9067" w:type="dxa"/>
            <w:gridSpan w:val="3"/>
            <w:vAlign w:val="center"/>
            <w:hideMark/>
          </w:tcPr>
          <w:p w14:paraId="46C07BBE" w14:textId="775642C8" w:rsidR="00DD3174" w:rsidRPr="00DD3174" w:rsidRDefault="00DD3174" w:rsidP="0043087D">
            <w:pPr>
              <w:rPr>
                <w:rFonts w:ascii="Times New Roman" w:hAnsi="Times New Roman" w:cs="Times New Roman"/>
                <w:sz w:val="22"/>
              </w:rPr>
            </w:pPr>
            <w:r w:rsidRPr="00DD3174">
              <w:rPr>
                <w:rFonts w:ascii="Times New Roman" w:hAnsi="Times New Roman" w:cs="Times New Roman"/>
                <w:sz w:val="22"/>
              </w:rPr>
              <w:t>F</w:t>
            </w:r>
            <w:r w:rsidR="009B2BB4">
              <w:rPr>
                <w:rFonts w:ascii="Times New Roman" w:hAnsi="Times New Roman" w:cs="Times New Roman"/>
                <w:sz w:val="22"/>
              </w:rPr>
              <w:t>IN</w:t>
            </w:r>
            <w:r w:rsidRPr="00DD3174">
              <w:rPr>
                <w:rFonts w:ascii="Times New Roman" w:hAnsi="Times New Roman" w:cs="Times New Roman"/>
                <w:sz w:val="22"/>
              </w:rPr>
              <w:t xml:space="preserve">, fasting </w:t>
            </w:r>
            <w:r w:rsidR="009B2BB4">
              <w:rPr>
                <w:rFonts w:ascii="Times New Roman" w:hAnsi="Times New Roman" w:cs="Times New Roman"/>
                <w:sz w:val="22"/>
              </w:rPr>
              <w:t>insulin</w:t>
            </w:r>
            <w:r w:rsidRPr="00DD3174">
              <w:rPr>
                <w:rFonts w:ascii="Times New Roman" w:hAnsi="Times New Roman" w:cs="Times New Roman"/>
                <w:sz w:val="22"/>
              </w:rPr>
              <w:t>; HOMA-IR, homeostatic model assessment-insulin resistance</w:t>
            </w:r>
          </w:p>
          <w:p w14:paraId="07CF78F7" w14:textId="77777777" w:rsidR="00661796" w:rsidRPr="000075CA" w:rsidRDefault="00661796" w:rsidP="00661796">
            <w:pPr>
              <w:rPr>
                <w:rFonts w:ascii="Times New Roman" w:hAnsi="Times New Roman" w:cs="Times New Roman"/>
              </w:rPr>
            </w:pPr>
            <w:r w:rsidRPr="000075CA">
              <w:rPr>
                <w:rFonts w:ascii="Times New Roman" w:hAnsi="Times New Roman" w:cs="Times New Roman"/>
                <w:vertAlign w:val="superscript"/>
              </w:rPr>
              <w:t>a</w:t>
            </w:r>
            <w:r w:rsidRPr="000075CA">
              <w:rPr>
                <w:rFonts w:ascii="Times New Roman" w:hAnsi="Times New Roman" w:cs="Times New Roman"/>
              </w:rPr>
              <w:t xml:space="preserve"> Clinical pregnancy and live birth rates were calculated among all women.</w:t>
            </w:r>
          </w:p>
          <w:p w14:paraId="3D60520E" w14:textId="77777777" w:rsidR="00661796" w:rsidRPr="000075CA" w:rsidRDefault="00661796" w:rsidP="00661796">
            <w:pPr>
              <w:rPr>
                <w:rFonts w:ascii="Times New Roman" w:hAnsi="Times New Roman" w:cs="Times New Roman"/>
              </w:rPr>
            </w:pPr>
            <w:r w:rsidRPr="000075CA">
              <w:rPr>
                <w:rFonts w:ascii="Times New Roman" w:hAnsi="Times New Roman" w:cs="Times New Roman"/>
                <w:vertAlign w:val="superscript"/>
              </w:rPr>
              <w:t>b</w:t>
            </w:r>
            <w:r w:rsidRPr="000075CA">
              <w:rPr>
                <w:rFonts w:ascii="Times New Roman" w:hAnsi="Times New Roman" w:cs="Times New Roman"/>
              </w:rPr>
              <w:t xml:space="preserve"> Miscarriage rate was calculated among pregnant women.</w:t>
            </w:r>
          </w:p>
          <w:p w14:paraId="4E29023C" w14:textId="32375BA3" w:rsidR="0043087D" w:rsidRPr="004134EA" w:rsidRDefault="0043087D" w:rsidP="0043087D">
            <w:pPr>
              <w:rPr>
                <w:rFonts w:ascii="Times New Roman" w:hAnsi="Times New Roman" w:cs="Times New Roman"/>
                <w:sz w:val="22"/>
              </w:rPr>
            </w:pPr>
            <w:r w:rsidRPr="004134EA">
              <w:rPr>
                <w:rFonts w:ascii="Times New Roman" w:hAnsi="Times New Roman" w:cs="Times New Roman"/>
                <w:sz w:val="22"/>
              </w:rPr>
              <w:t>* Adjusted for age, BMI</w:t>
            </w:r>
          </w:p>
        </w:tc>
      </w:tr>
    </w:tbl>
    <w:p w14:paraId="3EE570B7" w14:textId="77777777" w:rsidR="00B225AA" w:rsidRPr="00A23BBB" w:rsidRDefault="00B225AA"/>
    <w:sectPr w:rsidR="00B225AA" w:rsidRPr="00A23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51C2F" w14:textId="77777777" w:rsidR="00B5368F" w:rsidRDefault="00B5368F" w:rsidP="007C0D15">
      <w:r>
        <w:separator/>
      </w:r>
    </w:p>
  </w:endnote>
  <w:endnote w:type="continuationSeparator" w:id="0">
    <w:p w14:paraId="205D11DE" w14:textId="77777777" w:rsidR="00B5368F" w:rsidRDefault="00B5368F" w:rsidP="007C0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87EDB" w14:textId="77777777" w:rsidR="00B5368F" w:rsidRDefault="00B5368F" w:rsidP="007C0D15">
      <w:r>
        <w:separator/>
      </w:r>
    </w:p>
  </w:footnote>
  <w:footnote w:type="continuationSeparator" w:id="0">
    <w:p w14:paraId="28D68300" w14:textId="77777777" w:rsidR="00B5368F" w:rsidRDefault="00B5368F" w:rsidP="007C0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C3"/>
    <w:rsid w:val="00012907"/>
    <w:rsid w:val="000145BD"/>
    <w:rsid w:val="00030108"/>
    <w:rsid w:val="00036A52"/>
    <w:rsid w:val="000402F9"/>
    <w:rsid w:val="000539E3"/>
    <w:rsid w:val="00061558"/>
    <w:rsid w:val="00062E8E"/>
    <w:rsid w:val="00071A6E"/>
    <w:rsid w:val="000A0B00"/>
    <w:rsid w:val="000B5E18"/>
    <w:rsid w:val="000E666E"/>
    <w:rsid w:val="000F413C"/>
    <w:rsid w:val="000F4161"/>
    <w:rsid w:val="00103D1B"/>
    <w:rsid w:val="00113CC1"/>
    <w:rsid w:val="00116751"/>
    <w:rsid w:val="00137335"/>
    <w:rsid w:val="00142989"/>
    <w:rsid w:val="00144FDB"/>
    <w:rsid w:val="00157C2A"/>
    <w:rsid w:val="0016710A"/>
    <w:rsid w:val="00176745"/>
    <w:rsid w:val="0019193E"/>
    <w:rsid w:val="001A535A"/>
    <w:rsid w:val="001C75E6"/>
    <w:rsid w:val="001F7E64"/>
    <w:rsid w:val="00214B5F"/>
    <w:rsid w:val="00221828"/>
    <w:rsid w:val="0024502A"/>
    <w:rsid w:val="002534B0"/>
    <w:rsid w:val="00255443"/>
    <w:rsid w:val="0026620F"/>
    <w:rsid w:val="0027410F"/>
    <w:rsid w:val="00280417"/>
    <w:rsid w:val="002B3692"/>
    <w:rsid w:val="002B475B"/>
    <w:rsid w:val="002E1A56"/>
    <w:rsid w:val="00306ED7"/>
    <w:rsid w:val="00321F25"/>
    <w:rsid w:val="00325E43"/>
    <w:rsid w:val="00346943"/>
    <w:rsid w:val="00361437"/>
    <w:rsid w:val="003737A9"/>
    <w:rsid w:val="003737E0"/>
    <w:rsid w:val="0039214C"/>
    <w:rsid w:val="00393F6B"/>
    <w:rsid w:val="00394C1A"/>
    <w:rsid w:val="003964A0"/>
    <w:rsid w:val="003A049A"/>
    <w:rsid w:val="003A5EAE"/>
    <w:rsid w:val="003A701F"/>
    <w:rsid w:val="003B7A83"/>
    <w:rsid w:val="003D66AD"/>
    <w:rsid w:val="003F49DB"/>
    <w:rsid w:val="003F5FC4"/>
    <w:rsid w:val="00414AD8"/>
    <w:rsid w:val="0042730A"/>
    <w:rsid w:val="0043087D"/>
    <w:rsid w:val="00431628"/>
    <w:rsid w:val="00443D45"/>
    <w:rsid w:val="00447C53"/>
    <w:rsid w:val="004518C0"/>
    <w:rsid w:val="00457FB4"/>
    <w:rsid w:val="004626BE"/>
    <w:rsid w:val="004669D9"/>
    <w:rsid w:val="004701F7"/>
    <w:rsid w:val="00475FB9"/>
    <w:rsid w:val="00477F1F"/>
    <w:rsid w:val="00482918"/>
    <w:rsid w:val="00497E6C"/>
    <w:rsid w:val="004A01A0"/>
    <w:rsid w:val="004C505E"/>
    <w:rsid w:val="004C753E"/>
    <w:rsid w:val="004C7718"/>
    <w:rsid w:val="004D13FD"/>
    <w:rsid w:val="004E5ADA"/>
    <w:rsid w:val="005075FA"/>
    <w:rsid w:val="005215B2"/>
    <w:rsid w:val="005367D5"/>
    <w:rsid w:val="00542D11"/>
    <w:rsid w:val="00560787"/>
    <w:rsid w:val="00567EA3"/>
    <w:rsid w:val="00574AF8"/>
    <w:rsid w:val="00581387"/>
    <w:rsid w:val="00597B9A"/>
    <w:rsid w:val="005A46BF"/>
    <w:rsid w:val="005B041E"/>
    <w:rsid w:val="005B1782"/>
    <w:rsid w:val="005C4215"/>
    <w:rsid w:val="005D518A"/>
    <w:rsid w:val="005F4B7C"/>
    <w:rsid w:val="005F619E"/>
    <w:rsid w:val="005F6240"/>
    <w:rsid w:val="0061255C"/>
    <w:rsid w:val="0061768C"/>
    <w:rsid w:val="006429BD"/>
    <w:rsid w:val="00642C59"/>
    <w:rsid w:val="00654315"/>
    <w:rsid w:val="00661796"/>
    <w:rsid w:val="00681631"/>
    <w:rsid w:val="00685F5C"/>
    <w:rsid w:val="006A0372"/>
    <w:rsid w:val="006B6CC3"/>
    <w:rsid w:val="006D04F1"/>
    <w:rsid w:val="006D272B"/>
    <w:rsid w:val="006E6CF2"/>
    <w:rsid w:val="006E7D83"/>
    <w:rsid w:val="006F155E"/>
    <w:rsid w:val="006F2906"/>
    <w:rsid w:val="006F4473"/>
    <w:rsid w:val="00706972"/>
    <w:rsid w:val="00734206"/>
    <w:rsid w:val="00751B07"/>
    <w:rsid w:val="00753386"/>
    <w:rsid w:val="007658E9"/>
    <w:rsid w:val="00771A21"/>
    <w:rsid w:val="00790F1A"/>
    <w:rsid w:val="007A489E"/>
    <w:rsid w:val="007A7A3E"/>
    <w:rsid w:val="007C0D15"/>
    <w:rsid w:val="007D2B0E"/>
    <w:rsid w:val="007E28CA"/>
    <w:rsid w:val="007E3FC7"/>
    <w:rsid w:val="007F0954"/>
    <w:rsid w:val="007F48A1"/>
    <w:rsid w:val="0081031F"/>
    <w:rsid w:val="0082257C"/>
    <w:rsid w:val="00826AB5"/>
    <w:rsid w:val="00840F36"/>
    <w:rsid w:val="008531F3"/>
    <w:rsid w:val="00861D8D"/>
    <w:rsid w:val="00884392"/>
    <w:rsid w:val="00887661"/>
    <w:rsid w:val="00890EDC"/>
    <w:rsid w:val="008D4ACA"/>
    <w:rsid w:val="00903555"/>
    <w:rsid w:val="009155A8"/>
    <w:rsid w:val="00916C0F"/>
    <w:rsid w:val="00920AF7"/>
    <w:rsid w:val="0094250A"/>
    <w:rsid w:val="00962557"/>
    <w:rsid w:val="00975098"/>
    <w:rsid w:val="009B2BB4"/>
    <w:rsid w:val="009B5523"/>
    <w:rsid w:val="009E0518"/>
    <w:rsid w:val="00A213C9"/>
    <w:rsid w:val="00A23BBB"/>
    <w:rsid w:val="00A32BA6"/>
    <w:rsid w:val="00A42AD8"/>
    <w:rsid w:val="00A72E3B"/>
    <w:rsid w:val="00A7301D"/>
    <w:rsid w:val="00A946D1"/>
    <w:rsid w:val="00A95B63"/>
    <w:rsid w:val="00AA3141"/>
    <w:rsid w:val="00AE3DCB"/>
    <w:rsid w:val="00AE751A"/>
    <w:rsid w:val="00AF4551"/>
    <w:rsid w:val="00B07F95"/>
    <w:rsid w:val="00B2038D"/>
    <w:rsid w:val="00B225AA"/>
    <w:rsid w:val="00B37B1C"/>
    <w:rsid w:val="00B43922"/>
    <w:rsid w:val="00B45ACF"/>
    <w:rsid w:val="00B532B4"/>
    <w:rsid w:val="00B5368F"/>
    <w:rsid w:val="00B55E02"/>
    <w:rsid w:val="00B70B64"/>
    <w:rsid w:val="00B73E64"/>
    <w:rsid w:val="00B814D1"/>
    <w:rsid w:val="00B816AA"/>
    <w:rsid w:val="00BA77D0"/>
    <w:rsid w:val="00BE1A88"/>
    <w:rsid w:val="00BE4CCE"/>
    <w:rsid w:val="00BF0989"/>
    <w:rsid w:val="00BF0C23"/>
    <w:rsid w:val="00C068D2"/>
    <w:rsid w:val="00C20A6D"/>
    <w:rsid w:val="00C313E0"/>
    <w:rsid w:val="00C36FAE"/>
    <w:rsid w:val="00C6440A"/>
    <w:rsid w:val="00C645CF"/>
    <w:rsid w:val="00C64A0B"/>
    <w:rsid w:val="00CA31C1"/>
    <w:rsid w:val="00CC0D90"/>
    <w:rsid w:val="00CE1BF7"/>
    <w:rsid w:val="00CF299C"/>
    <w:rsid w:val="00CF6415"/>
    <w:rsid w:val="00D20AF9"/>
    <w:rsid w:val="00D4741D"/>
    <w:rsid w:val="00D476C4"/>
    <w:rsid w:val="00D53BF3"/>
    <w:rsid w:val="00D75092"/>
    <w:rsid w:val="00D766E2"/>
    <w:rsid w:val="00D85E22"/>
    <w:rsid w:val="00D87F56"/>
    <w:rsid w:val="00D9311D"/>
    <w:rsid w:val="00D96FF6"/>
    <w:rsid w:val="00DC301E"/>
    <w:rsid w:val="00DD3174"/>
    <w:rsid w:val="00DF088C"/>
    <w:rsid w:val="00DF0E36"/>
    <w:rsid w:val="00DF2BE6"/>
    <w:rsid w:val="00E20FFA"/>
    <w:rsid w:val="00E30ADD"/>
    <w:rsid w:val="00E34027"/>
    <w:rsid w:val="00E437B3"/>
    <w:rsid w:val="00E66A87"/>
    <w:rsid w:val="00E720F5"/>
    <w:rsid w:val="00E83244"/>
    <w:rsid w:val="00EB11D5"/>
    <w:rsid w:val="00EB36AC"/>
    <w:rsid w:val="00EB49A2"/>
    <w:rsid w:val="00EC2FE3"/>
    <w:rsid w:val="00EC3A97"/>
    <w:rsid w:val="00EC6BBD"/>
    <w:rsid w:val="00ED2EB2"/>
    <w:rsid w:val="00ED79C3"/>
    <w:rsid w:val="00EE1FDC"/>
    <w:rsid w:val="00EF4315"/>
    <w:rsid w:val="00EF5868"/>
    <w:rsid w:val="00F10628"/>
    <w:rsid w:val="00F150E5"/>
    <w:rsid w:val="00F21050"/>
    <w:rsid w:val="00F346EE"/>
    <w:rsid w:val="00F4432F"/>
    <w:rsid w:val="00F63E72"/>
    <w:rsid w:val="00F77D2F"/>
    <w:rsid w:val="00F83C59"/>
    <w:rsid w:val="00F84713"/>
    <w:rsid w:val="00FC7421"/>
    <w:rsid w:val="00FE37AF"/>
    <w:rsid w:val="00F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EE2F1"/>
  <w15:chartTrackingRefBased/>
  <w15:docId w15:val="{D9D706A4-AA6B-4E09-8859-A6BA30938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D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D15"/>
    <w:rPr>
      <w:sz w:val="18"/>
      <w:szCs w:val="18"/>
    </w:rPr>
  </w:style>
  <w:style w:type="table" w:styleId="a7">
    <w:name w:val="Table Grid"/>
    <w:basedOn w:val="a1"/>
    <w:uiPriority w:val="39"/>
    <w:rsid w:val="007C0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宇 蔡</dc:creator>
  <cp:keywords/>
  <dc:description/>
  <cp:lastModifiedBy>蔡 汪宇</cp:lastModifiedBy>
  <cp:revision>50</cp:revision>
  <dcterms:created xsi:type="dcterms:W3CDTF">2021-03-13T06:09:00Z</dcterms:created>
  <dcterms:modified xsi:type="dcterms:W3CDTF">2021-07-01T08:01:00Z</dcterms:modified>
</cp:coreProperties>
</file>